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Taqman PCR </w:t>
      </w:r>
      <w:r>
        <w:rPr/>
        <w:t>primer sequences (mouse)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01"/>
        <w:gridCol w:w="1596"/>
        <w:gridCol w:w="477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Bank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'-3'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1a1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7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GGCTGCACGAGT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CGGGAGGTCTTGG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ATGACTGTCTTGCCCCAAGTTCCG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1a2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7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GGTGGCAGCCAGTTT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TGAGAAGCACGGTTG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TTGCCATTTCCTTGGAGGACACCC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a2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3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GAAGTATCCGATAGAACA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GCTCGTTATAGAAAGAGTGG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TCACCAACTGGGACGACATGGA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80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CTCGTCCCGTAG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ACTTTGCCACTG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CAAATCCGTTCACACCGAC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a2, α-smooth muscle actin; Col1a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ype I collagen α; Col1a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ype II collagen α; Gapdh, glyceraldehyde 3-phosphate dehydrogena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22:21:00Z</dcterms:created>
  <dc:creator>maokani</dc:creator>
  <dc:description/>
  <cp:keywords/>
  <dc:language>en-US</dc:language>
  <cp:lastModifiedBy>akira shibata</cp:lastModifiedBy>
  <dcterms:modified xsi:type="dcterms:W3CDTF">2017-10-09T22:21:00Z</dcterms:modified>
  <cp:revision>2</cp:revision>
  <dc:subject/>
  <dc:title/>
</cp:coreProperties>
</file>